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301" w:rsidRPr="008322A0" w:rsidRDefault="00BE0301" w:rsidP="00BE0301">
      <w:pPr>
        <w:spacing w:after="0" w:line="240" w:lineRule="auto"/>
        <w:rPr>
          <w:rFonts w:ascii="Times New Roman" w:hAnsi="Times New Roman"/>
          <w:b/>
        </w:rPr>
      </w:pPr>
      <w:r w:rsidRPr="008322A0">
        <w:rPr>
          <w:rFonts w:ascii="Times New Roman" w:hAnsi="Times New Roman" w:cs="Times New Roman"/>
          <w:b/>
        </w:rPr>
        <w:t>Table S16. The RMSD between the 3D chromosomal structures inferred from the zoomed-out Hi-C contact matrices and the 3D chromosomal structures inferred from the original Hi-C contact matrices</w:t>
      </w:r>
      <w:r w:rsidRPr="008322A0">
        <w:rPr>
          <w:rFonts w:ascii="Times New Roman" w:hAnsi="Times New Roman"/>
          <w:b/>
        </w:rPr>
        <w:t xml:space="preserve">. </w:t>
      </w:r>
      <w:r w:rsidRPr="00B04762">
        <w:rPr>
          <w:rFonts w:ascii="Times New Roman" w:hAnsi="Times New Roman"/>
        </w:rPr>
        <w:t>The tail probabilities &lt;= 0.05 are highlighted in bold font.</w:t>
      </w:r>
    </w:p>
    <w:p w:rsidR="00BE0301" w:rsidRPr="008322A0" w:rsidRDefault="00BE0301" w:rsidP="00BE0301">
      <w:pPr>
        <w:spacing w:after="0" w:line="240" w:lineRule="auto"/>
        <w:rPr>
          <w:rFonts w:ascii="Times New Roman" w:hAnsi="Times New Roman"/>
          <w:b/>
        </w:rPr>
      </w:pPr>
    </w:p>
    <w:tbl>
      <w:tblPr>
        <w:tblW w:w="7400" w:type="dxa"/>
        <w:jc w:val="center"/>
        <w:tblInd w:w="98" w:type="dxa"/>
        <w:tblLook w:val="04A0"/>
      </w:tblPr>
      <w:tblGrid>
        <w:gridCol w:w="1480"/>
        <w:gridCol w:w="1480"/>
        <w:gridCol w:w="1480"/>
        <w:gridCol w:w="1480"/>
        <w:gridCol w:w="1480"/>
      </w:tblGrid>
      <w:tr w:rsidR="00BE0301" w:rsidRPr="008322A0" w:rsidTr="0043176C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E0301" w:rsidRPr="008322A0" w:rsidTr="0043176C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  <w:tc>
          <w:tcPr>
            <w:tcW w:w="29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hromos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MS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MS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2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4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2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2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BE0301" w:rsidRPr="008322A0" w:rsidTr="0043176C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BE0301" w:rsidRPr="008322A0" w:rsidTr="0043176C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61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04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BE0301" w:rsidRPr="008322A0" w:rsidTr="0043176C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301" w:rsidRPr="008322A0" w:rsidRDefault="00BE0301" w:rsidP="00431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BE0301" w:rsidRPr="008322A0" w:rsidRDefault="00BE0301" w:rsidP="00BE0301">
      <w:pPr>
        <w:rPr>
          <w:rFonts w:ascii="Times New Roman" w:hAnsi="Times New Roman" w:cs="Times New Roman"/>
          <w:b/>
        </w:rPr>
      </w:pPr>
    </w:p>
    <w:p w:rsidR="0042757C" w:rsidRPr="00BE0301" w:rsidRDefault="0042757C" w:rsidP="00BE0301">
      <w:pPr>
        <w:spacing w:after="0" w:line="240" w:lineRule="auto"/>
        <w:rPr>
          <w:rFonts w:ascii="Times New Roman" w:hAnsi="Times New Roman" w:cs="Times New Roman"/>
          <w:b/>
        </w:rPr>
      </w:pPr>
    </w:p>
    <w:sectPr w:rsidR="0042757C" w:rsidRPr="00BE0301" w:rsidSect="004275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E0301"/>
    <w:rsid w:val="0042757C"/>
    <w:rsid w:val="00B04762"/>
    <w:rsid w:val="00BE0301"/>
    <w:rsid w:val="00C52C17"/>
    <w:rsid w:val="00E234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4</cp:revision>
  <dcterms:created xsi:type="dcterms:W3CDTF">2012-11-10T19:26:00Z</dcterms:created>
  <dcterms:modified xsi:type="dcterms:W3CDTF">2012-12-20T18:16:00Z</dcterms:modified>
</cp:coreProperties>
</file>